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2F4E0" w14:textId="4810CF7A" w:rsidR="008444AD" w:rsidRDefault="008444AD" w:rsidP="0003301C">
      <w:pPr>
        <w:rPr>
          <w:rFonts w:ascii="Times New Roman" w:eastAsia="Microsoft YaHei" w:hAnsi="Times New Roman" w:cs="Times New Roman"/>
          <w:b/>
          <w:bCs/>
          <w:szCs w:val="21"/>
        </w:rPr>
      </w:pPr>
      <w:r w:rsidRPr="008444AD">
        <w:rPr>
          <w:rFonts w:ascii="Times New Roman" w:eastAsia="Microsoft YaHei" w:hAnsi="Times New Roman" w:cs="Times New Roman"/>
          <w:b/>
          <w:bCs/>
          <w:szCs w:val="21"/>
        </w:rPr>
        <w:t>Appendix S1</w:t>
      </w:r>
    </w:p>
    <w:p w14:paraId="07A0509C" w14:textId="77777777" w:rsidR="008444AD" w:rsidRDefault="008444AD" w:rsidP="0003301C">
      <w:pPr>
        <w:rPr>
          <w:rFonts w:ascii="Times New Roman" w:eastAsia="Microsoft YaHei" w:hAnsi="Times New Roman" w:cs="Times New Roman"/>
          <w:b/>
          <w:bCs/>
          <w:szCs w:val="21"/>
        </w:rPr>
      </w:pPr>
    </w:p>
    <w:p w14:paraId="048E1B64" w14:textId="77777777" w:rsidR="008444AD" w:rsidRDefault="0003301C" w:rsidP="0003301C">
      <w:pPr>
        <w:rPr>
          <w:rFonts w:ascii="Times New Roman" w:eastAsia="Microsoft YaHei" w:hAnsi="Times New Roman" w:cs="Times New Roman"/>
          <w:szCs w:val="21"/>
        </w:rPr>
      </w:pPr>
      <w:r w:rsidRPr="00697B67">
        <w:rPr>
          <w:rFonts w:ascii="Times New Roman" w:eastAsia="Microsoft YaHei" w:hAnsi="Times New Roman" w:cs="Times New Roman"/>
          <w:b/>
          <w:bCs/>
          <w:szCs w:val="21"/>
        </w:rPr>
        <w:t>Table S1</w:t>
      </w:r>
      <w:r w:rsidR="008444AD">
        <w:rPr>
          <w:rFonts w:ascii="Times New Roman" w:eastAsia="Microsoft YaHei" w:hAnsi="Times New Roman" w:cs="Times New Roman"/>
          <w:b/>
          <w:bCs/>
          <w:szCs w:val="21"/>
        </w:rPr>
        <w:t>:</w:t>
      </w:r>
      <w:r w:rsidRPr="00A0038D">
        <w:rPr>
          <w:rFonts w:ascii="Times New Roman" w:eastAsia="Microsoft YaHei" w:hAnsi="Times New Roman" w:cs="Times New Roman"/>
          <w:szCs w:val="21"/>
        </w:rPr>
        <w:t xml:space="preserve"> </w:t>
      </w:r>
    </w:p>
    <w:p w14:paraId="50EE1808" w14:textId="003B7898" w:rsidR="0003301C" w:rsidRPr="008444AD" w:rsidRDefault="0003301C" w:rsidP="0003301C">
      <w:pPr>
        <w:rPr>
          <w:rFonts w:ascii="Times New Roman" w:eastAsia="Microsoft YaHei" w:hAnsi="Times New Roman" w:cs="Times New Roman"/>
          <w:b/>
          <w:bCs/>
          <w:szCs w:val="21"/>
        </w:rPr>
      </w:pPr>
      <w:r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Univariate cox regression analysis of </w:t>
      </w:r>
      <w:r w:rsidR="00915820"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the </w:t>
      </w:r>
      <w:r w:rsidRPr="008444AD">
        <w:rPr>
          <w:rFonts w:ascii="Times New Roman" w:eastAsia="Microsoft YaHei" w:hAnsi="Times New Roman" w:cs="Times New Roman"/>
          <w:b/>
          <w:bCs/>
          <w:szCs w:val="21"/>
        </w:rPr>
        <w:t>training cohor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820"/>
        <w:gridCol w:w="997"/>
        <w:gridCol w:w="1276"/>
        <w:gridCol w:w="142"/>
        <w:gridCol w:w="892"/>
      </w:tblGrid>
      <w:tr w:rsidR="0003301C" w:rsidRPr="007F66C7" w14:paraId="2CE71DA0" w14:textId="77777777" w:rsidTr="00C3790D">
        <w:trPr>
          <w:trHeight w:val="28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1CD15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978F5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62877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4F3ED6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P</w:t>
            </w: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3301C" w:rsidRPr="007F66C7" w14:paraId="58AEFDCE" w14:textId="77777777" w:rsidTr="00C3790D">
        <w:trPr>
          <w:trHeight w:val="280"/>
        </w:trPr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968461D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 w:hint="eastAsia"/>
                <w:szCs w:val="21"/>
              </w:rPr>
              <w:t>S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ex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05688D8" w14:textId="77777777" w:rsidR="0003301C" w:rsidRPr="00A16EC5" w:rsidRDefault="0003301C" w:rsidP="00C379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2CCBD2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381769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</w:tr>
      <w:tr w:rsidR="0003301C" w:rsidRPr="007F66C7" w14:paraId="2B44C448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BB33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Microsoft YaHei" w:hAnsi="Times New Roman" w:cs="Times New Roman"/>
                <w:szCs w:val="21"/>
              </w:rPr>
              <w:t>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6DD4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03011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EDB6D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5728A523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AD64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m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B064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ADCE39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1.01-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4771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0.04</w:t>
            </w:r>
          </w:p>
        </w:tc>
      </w:tr>
      <w:tr w:rsidR="0003301C" w:rsidRPr="007F66C7" w14:paraId="2AB7AD01" w14:textId="77777777" w:rsidTr="00C3790D">
        <w:trPr>
          <w:gridAfter w:val="4"/>
          <w:wAfter w:w="3307" w:type="dxa"/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0103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TNM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 xml:space="preserve">Stage </w:t>
            </w:r>
          </w:p>
        </w:tc>
      </w:tr>
      <w:tr w:rsidR="0003301C" w:rsidRPr="007F66C7" w14:paraId="5053C581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4BBD4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6A44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E8558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74A2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0D6F0014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CC6E5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Microsoft YaHei" w:hAnsi="Times New Roman" w:cs="Times New Roman"/>
                <w:szCs w:val="21"/>
              </w:rPr>
              <w:t>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721A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D2AAB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61-2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BAD9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7459E718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2B5A9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I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00FA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.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C54BD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.22-3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C411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6C99264D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788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IV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DA2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3.8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5DA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3.16-4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FA6D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5CA6473B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F37CE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Histological grad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CBFF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8D3050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32EC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7DB6C6FF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7927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Microsoft YaHei" w:hAnsi="Times New Roman" w:cs="Times New Roman"/>
                <w:szCs w:val="21"/>
              </w:rPr>
              <w:t>rad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A34D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193D9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DD4B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1614C68D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265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49B4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5A5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05-1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899E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02</w:t>
            </w:r>
          </w:p>
        </w:tc>
      </w:tr>
      <w:tr w:rsidR="0003301C" w:rsidRPr="007F66C7" w14:paraId="33C85946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D95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37A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27D6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56-2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7E5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2CA0E5A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967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V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2A5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4.6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61D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.22-9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F55F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53D9FC06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70F1C" w14:textId="77777777" w:rsidR="0003301C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Microsoft YaHei" w:hAnsi="Times New Roman" w:cs="Times New Roman"/>
                <w:szCs w:val="21"/>
              </w:rPr>
              <w:t>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B7E0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8F097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A1CA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4D112D1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6456C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o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238D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30C879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9CD9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1FFC7B21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A24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local tumor destru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25E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4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096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30-0.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4DA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4B3D878C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6AF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hepatectom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F841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BD08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25-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AD6C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693AD96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F31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transplant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C263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791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16-0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969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3B9FB636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3327E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0E701B">
              <w:rPr>
                <w:rFonts w:ascii="Times New Roman" w:eastAsia="Microsoft YaHei" w:hAnsi="Times New Roman" w:cs="Times New Roman"/>
                <w:szCs w:val="21"/>
              </w:rPr>
              <w:t xml:space="preserve">Regional </w:t>
            </w:r>
            <w:r>
              <w:rPr>
                <w:rFonts w:ascii="Times New Roman" w:eastAsia="Microsoft YaHei" w:hAnsi="Times New Roman" w:cs="Times New Roman"/>
                <w:szCs w:val="21"/>
              </w:rPr>
              <w:t>l</w:t>
            </w:r>
            <w:r w:rsidRPr="000E701B">
              <w:rPr>
                <w:rFonts w:ascii="Times New Roman" w:eastAsia="Microsoft YaHei" w:hAnsi="Times New Roman" w:cs="Times New Roman"/>
                <w:szCs w:val="21"/>
              </w:rPr>
              <w:t xml:space="preserve">ymph </w:t>
            </w:r>
            <w:r>
              <w:rPr>
                <w:rFonts w:ascii="Times New Roman" w:eastAsia="Microsoft YaHei" w:hAnsi="Times New Roman" w:cs="Times New Roman"/>
                <w:szCs w:val="21"/>
              </w:rPr>
              <w:t>s</w:t>
            </w:r>
            <w:r w:rsidRPr="000E701B">
              <w:rPr>
                <w:rFonts w:ascii="Times New Roman" w:eastAsia="Microsoft YaHei" w:hAnsi="Times New Roman" w:cs="Times New Roman"/>
                <w:szCs w:val="21"/>
              </w:rPr>
              <w:t>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4B8B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4FB72D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2F9A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1CF95D4E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E00D8" w14:textId="77777777" w:rsidR="0003301C" w:rsidRPr="000E701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3466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80682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7B93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052FCAD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498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 to 3 remov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9E7B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B850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52-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D995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5AE14F0F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54AE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4 or more remov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A37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93C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50-0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7E03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7D83ED50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CB51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Sequence of s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 xml:space="preserve">ystemic 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and 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 xml:space="preserve">surger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EA63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1C346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2F66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20B8F2D5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407BA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>o and/or surgical procedur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95989" w14:textId="77777777" w:rsidR="0003301C" w:rsidRPr="000838E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8CDD5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46D7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7B4C07F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A5A0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before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D99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85F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46-0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0D7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01</w:t>
            </w:r>
          </w:p>
        </w:tc>
      </w:tr>
      <w:tr w:rsidR="0003301C" w:rsidRPr="007F66C7" w14:paraId="35464004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A783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after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33FA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E4A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52-0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D0D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71120353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29B9D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both before and aft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BEC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9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FC5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49-1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B53F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78</w:t>
            </w:r>
          </w:p>
        </w:tc>
      </w:tr>
      <w:tr w:rsidR="0003301C" w:rsidRPr="007F66C7" w14:paraId="4B75A279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66F00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Microsoft YaHei" w:hAnsi="Times New Roman" w:cs="Times New Roman"/>
                <w:szCs w:val="21"/>
              </w:rPr>
              <w:t>umor siz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D49E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F9539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8FA4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27E17CFB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6D664" w14:textId="77777777" w:rsidR="0003301C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Microsoft YaHei" w:hAnsi="Times New Roman" w:cs="Times New Roman"/>
                <w:szCs w:val="21"/>
              </w:rPr>
              <w:t>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BC3C0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51555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309F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70286E4D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6A9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5</w:t>
            </w:r>
            <w:r>
              <w:rPr>
                <w:rFonts w:ascii="Times New Roman" w:eastAsia="Microsoft YaHei" w:hAnsi="Times New Roman" w:cs="Times New Roman"/>
                <w:szCs w:val="21"/>
              </w:rPr>
              <w:t>~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1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A390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023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73-2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4589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7E797BB1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760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gt;1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017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91F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52-2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7991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22501160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B422B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Chemotherap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631A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5CB3A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6016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09CDDCCB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7649E" w14:textId="77777777" w:rsidR="0003301C" w:rsidRPr="00420254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</w:t>
            </w:r>
            <w:r w:rsidRPr="00420254">
              <w:rPr>
                <w:rFonts w:ascii="Times New Roman" w:eastAsia="Microsoft YaHei" w:hAnsi="Times New Roman" w:cs="Times New Roman"/>
                <w:szCs w:val="21"/>
              </w:rPr>
              <w:t>o/</w:t>
            </w:r>
            <w:r>
              <w:rPr>
                <w:rFonts w:ascii="Times New Roman" w:eastAsia="Microsoft YaHei" w:hAnsi="Times New Roman" w:cs="Times New Roman"/>
                <w:szCs w:val="21"/>
              </w:rPr>
              <w:t>u</w:t>
            </w:r>
            <w:r w:rsidRPr="00420254">
              <w:rPr>
                <w:rFonts w:ascii="Times New Roman" w:eastAsia="Microsoft YaHei" w:hAnsi="Times New Roman" w:cs="Times New Roman"/>
                <w:szCs w:val="21"/>
              </w:rPr>
              <w:t>nknow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BEBF2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B7882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EB62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354BA48D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C123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2AF5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6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E97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44-1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1E9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1405EFB9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48313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Sequence numb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53F2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6581E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6667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666ABACA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A55DD" w14:textId="77777777" w:rsidR="0003301C" w:rsidRPr="00420254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One primary onl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CC7F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A02FE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AEE0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4D98C1D9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CA5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st of 2 or more primari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9E0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E58FF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27-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2DA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2CDE48EC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1706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not 1st prima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1A8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7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975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2-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0078B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3ABC8E2A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04F03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Total numb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418A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32B47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1B4A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7CCC44E7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6A1EB" w14:textId="77777777" w:rsidR="0003301C" w:rsidRPr="00420254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lastRenderedPageBreak/>
              <w:t>o</w:t>
            </w:r>
            <w:r>
              <w:rPr>
                <w:rFonts w:ascii="Times New Roman" w:eastAsia="Microsoft YaHei" w:hAnsi="Times New Roman" w:cs="Times New Roman"/>
                <w:szCs w:val="21"/>
              </w:rPr>
              <w:t>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EAB3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1AED6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1E6B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28148211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C56F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tw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1888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CD1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54-0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06B6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03301C" w:rsidRPr="007F66C7" w14:paraId="5B5F039F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9C7E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three or mo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67134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B32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48-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C22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1</w:t>
            </w:r>
          </w:p>
        </w:tc>
      </w:tr>
      <w:tr w:rsidR="0003301C" w:rsidRPr="007F66C7" w14:paraId="54D64C49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AC01A" w14:textId="77777777" w:rsidR="0003301C" w:rsidRPr="00A16EC5" w:rsidRDefault="0003301C" w:rsidP="00C3790D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Months from diagnosis to treatm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8A16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563CA5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69671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3385E5CF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396130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&gt;</w:t>
            </w:r>
            <w:r>
              <w:rPr>
                <w:rFonts w:ascii="Times New Roman" w:eastAsia="Microsoft YaHei" w:hAnsi="Times New Roman" w:cs="Times New Roman"/>
                <w:szCs w:val="21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2520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214CA6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67D6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03301C" w:rsidRPr="007F66C7" w14:paraId="3CBA43BD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06AC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~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D179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3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D26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02-1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63273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04</w:t>
            </w:r>
          </w:p>
        </w:tc>
      </w:tr>
      <w:tr w:rsidR="0003301C" w:rsidRPr="007F66C7" w14:paraId="45DD4222" w14:textId="77777777" w:rsidTr="00C3790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C57AF5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~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0AE5EA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Microsoft YaHei" w:hAnsi="Times New Roman" w:cs="Times New Roman"/>
                <w:szCs w:val="21"/>
              </w:rPr>
              <w:t>.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2324D7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Microsoft YaHei" w:hAnsi="Times New Roman" w:cs="Times New Roman"/>
                <w:szCs w:val="21"/>
              </w:rPr>
              <w:t>.84-1.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4915FD" w14:textId="77777777" w:rsidR="0003301C" w:rsidRPr="00A16EC5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gt;0.05</w:t>
            </w:r>
          </w:p>
        </w:tc>
      </w:tr>
    </w:tbl>
    <w:p w14:paraId="543EE72B" w14:textId="77777777" w:rsidR="0003301C" w:rsidRDefault="0003301C" w:rsidP="0003301C">
      <w:pPr>
        <w:ind w:left="420" w:hangingChars="200" w:hanging="420"/>
        <w:rPr>
          <w:rFonts w:ascii="Microsoft YaHei" w:eastAsia="Microsoft YaHei" w:hAnsi="Microsoft YaHei"/>
          <w:szCs w:val="21"/>
        </w:rPr>
      </w:pPr>
    </w:p>
    <w:p w14:paraId="55A37AE8" w14:textId="3696587D" w:rsidR="00575FEC" w:rsidRPr="00654981" w:rsidRDefault="00575FEC" w:rsidP="0003301C">
      <w:pPr>
        <w:ind w:left="480" w:hangingChars="200" w:hanging="480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 w:rsidRPr="0065498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Table S2: </w:t>
      </w:r>
    </w:p>
    <w:p w14:paraId="772C48FC" w14:textId="0714C20A" w:rsidR="00575FEC" w:rsidRPr="00654981" w:rsidRDefault="00575FEC" w:rsidP="00654981">
      <w:pPr>
        <w:ind w:left="420" w:hangingChars="200" w:hanging="420"/>
        <w:rPr>
          <w:rFonts w:ascii="Times New Roman" w:eastAsia="Microsoft YaHei" w:hAnsi="Times New Roman" w:cs="Times New Roman"/>
          <w:szCs w:val="21"/>
        </w:rPr>
      </w:pPr>
      <w:r w:rsidRPr="00654981">
        <w:rPr>
          <w:rFonts w:ascii="Times New Roman" w:eastAsia="Microsoft YaHei" w:hAnsi="Times New Roman" w:cs="Times New Roman"/>
          <w:b/>
          <w:bCs/>
          <w:szCs w:val="21"/>
        </w:rPr>
        <w:t>Results of multivariate Cox analysis</w:t>
      </w: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 in </w:t>
      </w:r>
      <w:r w:rsidRPr="008444AD">
        <w:rPr>
          <w:rFonts w:ascii="Times New Roman" w:eastAsia="Microsoft YaHei" w:hAnsi="Times New Roman" w:cs="Times New Roman"/>
          <w:b/>
          <w:bCs/>
          <w:szCs w:val="21"/>
        </w:rPr>
        <w:t>the training cohort</w:t>
      </w:r>
      <w:r w:rsidRPr="00654981">
        <w:rPr>
          <w:rFonts w:ascii="Times New Roman" w:eastAsia="Microsoft YaHei" w:hAnsi="Times New Roman" w:cs="Times New Roman"/>
          <w:b/>
          <w:bCs/>
          <w:szCs w:val="21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820"/>
        <w:gridCol w:w="997"/>
        <w:gridCol w:w="1276"/>
        <w:gridCol w:w="142"/>
        <w:gridCol w:w="892"/>
      </w:tblGrid>
      <w:tr w:rsidR="00575FEC" w:rsidRPr="007F66C7" w14:paraId="2A746698" w14:textId="77777777" w:rsidTr="001E1AE6">
        <w:trPr>
          <w:trHeight w:val="28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F8D9EA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DCCD546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1ED49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CE8FE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A16EC5"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P</w:t>
            </w:r>
            <w:r w:rsidRPr="00A16EC5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75FEC" w:rsidRPr="007F66C7" w14:paraId="450CAB27" w14:textId="77777777" w:rsidTr="001E1AE6">
        <w:trPr>
          <w:trHeight w:val="280"/>
        </w:trPr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E90937C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 w:hint="eastAsia"/>
                <w:szCs w:val="21"/>
              </w:rPr>
              <w:t>S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ex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B76D3B7" w14:textId="77777777" w:rsidR="00575FEC" w:rsidRPr="00A16EC5" w:rsidRDefault="00575FEC" w:rsidP="001E1AE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8A4DAE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76E144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</w:p>
        </w:tc>
      </w:tr>
      <w:tr w:rsidR="00575FEC" w:rsidRPr="007F66C7" w14:paraId="0EA3C821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EDC5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Microsoft YaHei" w:hAnsi="Times New Roman" w:cs="Times New Roman"/>
                <w:szCs w:val="21"/>
              </w:rPr>
              <w:t>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717D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CB96E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A2F4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69157158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1429A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m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4D2A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32402A" w14:textId="34D8B3F4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1.01-1.3</w:t>
            </w:r>
            <w:r w:rsidR="00E978F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44987" w14:textId="63C6469C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hAnsi="Times New Roman" w:cs="Times New Roman"/>
              </w:rPr>
              <w:t>0.0</w:t>
            </w:r>
            <w:r w:rsidR="00E978F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75FEC" w:rsidRPr="007F66C7" w14:paraId="79367278" w14:textId="77777777" w:rsidTr="001E1AE6">
        <w:trPr>
          <w:gridAfter w:val="4"/>
          <w:wAfter w:w="3307" w:type="dxa"/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2ABC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TNM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 xml:space="preserve">Stage </w:t>
            </w:r>
          </w:p>
        </w:tc>
      </w:tr>
      <w:tr w:rsidR="00575FEC" w:rsidRPr="007F66C7" w14:paraId="29642B91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24F51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9BBA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E0DEB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D05CB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52DAABF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825F5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Microsoft YaHei" w:hAnsi="Times New Roman" w:cs="Times New Roman"/>
                <w:szCs w:val="21"/>
              </w:rPr>
              <w:t>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4D809" w14:textId="546B11F0" w:rsidR="00575FEC" w:rsidRPr="00A16EC5" w:rsidRDefault="00D55B2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.8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E0954F" w14:textId="53C3CD9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47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2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CBF7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753CC4FE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44494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I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7A26F" w14:textId="4D8442F1" w:rsidR="00575FEC" w:rsidRPr="00A16EC5" w:rsidRDefault="00D55B2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3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AF2670" w14:textId="54960ADD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34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3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24D5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3E66F6B7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E376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IV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034AC" w14:textId="59654BDB" w:rsidR="00575FEC" w:rsidRPr="00A16EC5" w:rsidRDefault="00D55B2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2.7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848D" w14:textId="2FD4522F" w:rsidR="00575FEC" w:rsidRPr="00A16EC5" w:rsidRDefault="00D55B2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2.20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3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D56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19C78BDB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399D5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Histological grad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1419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3D3291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9A4E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222D2E50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D1FE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Microsoft YaHei" w:hAnsi="Times New Roman" w:cs="Times New Roman"/>
                <w:szCs w:val="21"/>
              </w:rPr>
              <w:t>rad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DEED6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503C44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4E336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11E2ECDB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868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04F9" w14:textId="14D0D9D9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F77B6" w14:textId="17A4B4F6" w:rsidR="00575FEC" w:rsidRPr="00A16EC5" w:rsidRDefault="003A5068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9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5-1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3DE3" w14:textId="7F55686B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2</w:t>
            </w:r>
          </w:p>
        </w:tc>
      </w:tr>
      <w:tr w:rsidR="00575FEC" w:rsidRPr="007F66C7" w14:paraId="15E8BE3F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55AA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DBB6" w14:textId="6F9AAEEF" w:rsidR="00575FEC" w:rsidRPr="00A16EC5" w:rsidRDefault="003A5068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.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0B88C" w14:textId="2031B5A9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6-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7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AE1F" w14:textId="268DDEEF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0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</w:p>
        </w:tc>
      </w:tr>
      <w:tr w:rsidR="00575FEC" w:rsidRPr="007F66C7" w14:paraId="3D3298A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285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 xml:space="preserve">Grade 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IV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66F4" w14:textId="51F2FBBC" w:rsidR="00575FEC" w:rsidRPr="00A16EC5" w:rsidRDefault="003A5068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2.5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14DD9" w14:textId="4CD0AE65" w:rsidR="00575FEC" w:rsidRPr="00A16EC5" w:rsidRDefault="003A5068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18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41F0" w14:textId="0AC43B2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0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</w:p>
        </w:tc>
      </w:tr>
      <w:tr w:rsidR="00575FEC" w:rsidRPr="007F66C7" w14:paraId="08E88B20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76AA1" w14:textId="77777777" w:rsidR="00575FEC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Microsoft YaHei" w:hAnsi="Times New Roman" w:cs="Times New Roman"/>
                <w:szCs w:val="21"/>
              </w:rPr>
              <w:t>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2772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821D1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3A47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4620A55B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DF8B4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o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B066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22792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EF382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2085BF0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479C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local tumor destruc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EDAA" w14:textId="7B29B364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8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76927" w14:textId="0AA6D181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0-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C134" w14:textId="2CD676D1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58</w:t>
            </w:r>
          </w:p>
        </w:tc>
      </w:tr>
      <w:tr w:rsidR="00575FEC" w:rsidRPr="007F66C7" w14:paraId="2D2E3A92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E794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hepatectom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ED3A2" w14:textId="0867204D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4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D4F3" w14:textId="7685CF8A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30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B6C15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239A003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9BDD1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transplant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DF67" w14:textId="5DFF1CAB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E6283" w14:textId="5F61EEDB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22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7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60B3D" w14:textId="76FA1709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1</w:t>
            </w:r>
          </w:p>
        </w:tc>
      </w:tr>
      <w:tr w:rsidR="00575FEC" w:rsidRPr="007F66C7" w14:paraId="07E46AFC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7551C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0E701B">
              <w:rPr>
                <w:rFonts w:ascii="Times New Roman" w:eastAsia="Microsoft YaHei" w:hAnsi="Times New Roman" w:cs="Times New Roman"/>
                <w:szCs w:val="21"/>
              </w:rPr>
              <w:t xml:space="preserve">Regional </w:t>
            </w:r>
            <w:r>
              <w:rPr>
                <w:rFonts w:ascii="Times New Roman" w:eastAsia="Microsoft YaHei" w:hAnsi="Times New Roman" w:cs="Times New Roman"/>
                <w:szCs w:val="21"/>
              </w:rPr>
              <w:t>l</w:t>
            </w:r>
            <w:r w:rsidRPr="000E701B">
              <w:rPr>
                <w:rFonts w:ascii="Times New Roman" w:eastAsia="Microsoft YaHei" w:hAnsi="Times New Roman" w:cs="Times New Roman"/>
                <w:szCs w:val="21"/>
              </w:rPr>
              <w:t xml:space="preserve">ymph </w:t>
            </w:r>
            <w:r>
              <w:rPr>
                <w:rFonts w:ascii="Times New Roman" w:eastAsia="Microsoft YaHei" w:hAnsi="Times New Roman" w:cs="Times New Roman"/>
                <w:szCs w:val="21"/>
              </w:rPr>
              <w:t>s</w:t>
            </w:r>
            <w:r w:rsidRPr="000E701B">
              <w:rPr>
                <w:rFonts w:ascii="Times New Roman" w:eastAsia="Microsoft YaHei" w:hAnsi="Times New Roman" w:cs="Times New Roman"/>
                <w:szCs w:val="21"/>
              </w:rPr>
              <w:t>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8FB2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A8A551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B089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6F93031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903E3" w14:textId="77777777" w:rsidR="00575FEC" w:rsidRPr="000E701B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6FA1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F57ABB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2361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628F07A2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CCF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 to 3 remov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7104D" w14:textId="2243A948" w:rsidR="00575FEC" w:rsidRPr="00A16EC5" w:rsidRDefault="002C41B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46B2" w14:textId="177718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80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9E3A4" w14:textId="269706FA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96</w:t>
            </w:r>
          </w:p>
        </w:tc>
      </w:tr>
      <w:tr w:rsidR="00575FEC" w:rsidRPr="007F66C7" w14:paraId="697DAD75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B1D6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4 or more remov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72C5F" w14:textId="10CC18A9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F2E2" w14:textId="1CEE5486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79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B8EB0" w14:textId="31F4ABB6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96</w:t>
            </w:r>
          </w:p>
        </w:tc>
      </w:tr>
      <w:tr w:rsidR="00575FEC" w:rsidRPr="007F66C7" w14:paraId="24B9C116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45233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Sequence of s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 xml:space="preserve">ystemic </w:t>
            </w:r>
            <w:r>
              <w:rPr>
                <w:rFonts w:ascii="Times New Roman" w:eastAsia="Microsoft YaHei" w:hAnsi="Times New Roman" w:cs="Times New Roman"/>
                <w:szCs w:val="21"/>
              </w:rPr>
              <w:t xml:space="preserve">and 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 xml:space="preserve">surgery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2293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73459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2B22B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0AC22BA6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13BF1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n</w:t>
            </w:r>
            <w:r w:rsidRPr="00404189">
              <w:rPr>
                <w:rFonts w:ascii="Times New Roman" w:eastAsia="Microsoft YaHei" w:hAnsi="Times New Roman" w:cs="Times New Roman"/>
                <w:szCs w:val="21"/>
              </w:rPr>
              <w:t>o and/or surgical procedur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542F3" w14:textId="77777777" w:rsidR="00575FEC" w:rsidRPr="000838EB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76392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C1F1B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7FC3F2F0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34C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before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90D5" w14:textId="65DBED83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8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3EF5" w14:textId="02856C6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54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3EEFC" w14:textId="20BA127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52</w:t>
            </w:r>
          </w:p>
        </w:tc>
      </w:tr>
      <w:tr w:rsidR="00575FEC" w:rsidRPr="007F66C7" w14:paraId="02BDC160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E6A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after surge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BC206" w14:textId="1FCDABC6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2C9C" w14:textId="46698248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5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1AA3" w14:textId="716E99D2" w:rsidR="00575FEC" w:rsidRPr="00A16EC5" w:rsidRDefault="002C41B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16</w:t>
            </w:r>
          </w:p>
        </w:tc>
      </w:tr>
      <w:tr w:rsidR="00575FEC" w:rsidRPr="007F66C7" w14:paraId="40743CC1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318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both before and aft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D879" w14:textId="2EDBF508" w:rsidR="00575FEC" w:rsidRPr="00A16EC5" w:rsidRDefault="00D55B2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.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7A2B" w14:textId="6B025526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5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9-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7FCB" w14:textId="3A7C4455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2C41BC">
              <w:rPr>
                <w:rFonts w:ascii="Times New Roman" w:eastAsia="Microsoft YaHei" w:hAnsi="Times New Roman" w:cs="Times New Roman" w:hint="eastAsia"/>
                <w:szCs w:val="21"/>
              </w:rPr>
              <w:t>61</w:t>
            </w:r>
          </w:p>
        </w:tc>
      </w:tr>
      <w:tr w:rsidR="00575FEC" w:rsidRPr="007F66C7" w14:paraId="40340B9B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B7FD2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Microsoft YaHei" w:hAnsi="Times New Roman" w:cs="Times New Roman"/>
                <w:szCs w:val="21"/>
              </w:rPr>
              <w:t>umor siz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36E9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672FE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5E44B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0A622DC5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E048A" w14:textId="77777777" w:rsidR="00575FEC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Microsoft YaHei" w:hAnsi="Times New Roman" w:cs="Times New Roman"/>
                <w:szCs w:val="21"/>
              </w:rPr>
              <w:t>5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0E3B2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5BFB0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A33C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1AC1312E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2A06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5</w:t>
            </w:r>
            <w:r>
              <w:rPr>
                <w:rFonts w:ascii="Times New Roman" w:eastAsia="Microsoft YaHei" w:hAnsi="Times New Roman" w:cs="Times New Roman"/>
                <w:szCs w:val="21"/>
              </w:rPr>
              <w:t>~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1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168D6" w14:textId="10ABF991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9E6FDD">
              <w:rPr>
                <w:rFonts w:ascii="Times New Roman" w:eastAsia="Microsoft YaHei" w:hAnsi="Times New Roman" w:cs="Times New Roman" w:hint="eastAsia"/>
                <w:szCs w:val="21"/>
              </w:rPr>
              <w:t>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FC1AB" w14:textId="62B29FC6" w:rsidR="00575FEC" w:rsidRPr="00A16EC5" w:rsidRDefault="009E6FDD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85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948F" w14:textId="62CD9C3E" w:rsidR="00575FEC" w:rsidRPr="00A16EC5" w:rsidRDefault="009E6FDD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62</w:t>
            </w:r>
          </w:p>
        </w:tc>
      </w:tr>
      <w:tr w:rsidR="00575FEC" w:rsidRPr="007F66C7" w14:paraId="62578C36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75AD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gt;10c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717A9" w14:textId="0BBE92F3" w:rsidR="00575FEC" w:rsidRPr="00A16EC5" w:rsidRDefault="009E6FDD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.2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6F83" w14:textId="73484A64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9E6FDD">
              <w:rPr>
                <w:rFonts w:ascii="Times New Roman" w:eastAsia="Microsoft YaHei" w:hAnsi="Times New Roman" w:cs="Times New Roman" w:hint="eastAsia"/>
                <w:szCs w:val="21"/>
              </w:rPr>
              <w:t>06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9E6FDD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9E6FDD">
              <w:rPr>
                <w:rFonts w:ascii="Times New Roman" w:eastAsia="Microsoft YaHei" w:hAnsi="Times New Roman" w:cs="Times New Roman" w:hint="eastAsia"/>
                <w:szCs w:val="21"/>
              </w:rPr>
              <w:t>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ADA5" w14:textId="79D46DF3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1</w:t>
            </w:r>
          </w:p>
        </w:tc>
      </w:tr>
      <w:tr w:rsidR="00575FEC" w:rsidRPr="007F66C7" w14:paraId="7B01992B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AE01D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Chemotherap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492F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673D82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FA95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1E666BAA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E09F9" w14:textId="77777777" w:rsidR="00575FEC" w:rsidRPr="00420254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</w:rPr>
              <w:lastRenderedPageBreak/>
              <w:t>n</w:t>
            </w:r>
            <w:r w:rsidRPr="00420254">
              <w:rPr>
                <w:rFonts w:ascii="Times New Roman" w:eastAsia="Microsoft YaHei" w:hAnsi="Times New Roman" w:cs="Times New Roman"/>
                <w:szCs w:val="21"/>
              </w:rPr>
              <w:t>o/</w:t>
            </w:r>
            <w:r>
              <w:rPr>
                <w:rFonts w:ascii="Times New Roman" w:eastAsia="Microsoft YaHei" w:hAnsi="Times New Roman" w:cs="Times New Roman"/>
                <w:szCs w:val="21"/>
              </w:rPr>
              <w:t>u</w:t>
            </w:r>
            <w:r w:rsidRPr="00420254">
              <w:rPr>
                <w:rFonts w:ascii="Times New Roman" w:eastAsia="Microsoft YaHei" w:hAnsi="Times New Roman" w:cs="Times New Roman"/>
                <w:szCs w:val="21"/>
              </w:rPr>
              <w:t>nknow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158F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AEEED2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CC82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0716F215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D0BE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FABFC" w14:textId="252C2F6C" w:rsidR="00575FEC" w:rsidRPr="00A16EC5" w:rsidRDefault="009120FA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7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CC6B" w14:textId="629C1C40" w:rsidR="00575FEC" w:rsidRPr="00A16EC5" w:rsidRDefault="009E6FDD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60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0.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0180A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786A7C3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1B6D2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Sequence numb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F49B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1AD601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0C1E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6715434C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C8C59" w14:textId="77777777" w:rsidR="00575FEC" w:rsidRPr="00420254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One primary onl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0ECB3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557BF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1DD5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41EB8902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39BA4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st of 2 or more primari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6C50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1B7A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27-0.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0D50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&lt;0.001</w:t>
            </w:r>
          </w:p>
        </w:tc>
      </w:tr>
      <w:tr w:rsidR="00575FEC" w:rsidRPr="007F66C7" w14:paraId="535FC677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EE7E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not 1st prima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1064E" w14:textId="59CDF6B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9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B075" w14:textId="7C94DF52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78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="009E6FDD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5556" w14:textId="10E867BE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.</w:t>
            </w:r>
            <w:r w:rsidR="00D55B23">
              <w:rPr>
                <w:rFonts w:ascii="Times New Roman" w:eastAsia="Microsoft YaHei" w:hAnsi="Times New Roman" w:cs="Times New Roman" w:hint="eastAsia"/>
                <w:szCs w:val="21"/>
              </w:rPr>
              <w:t>45</w:t>
            </w:r>
          </w:p>
        </w:tc>
      </w:tr>
      <w:tr w:rsidR="00575FEC" w:rsidRPr="007F66C7" w14:paraId="711F4274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6AE6A" w14:textId="77777777" w:rsidR="00575FEC" w:rsidRPr="00A16EC5" w:rsidRDefault="00575FEC" w:rsidP="001E1AE6">
            <w:pPr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420254">
              <w:rPr>
                <w:rFonts w:ascii="Times New Roman" w:eastAsia="Microsoft YaHei" w:hAnsi="Times New Roman" w:cs="Times New Roman"/>
                <w:szCs w:val="21"/>
              </w:rPr>
              <w:t>Months from diagnosis to treatm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DCA1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9F7775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66A79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520DAA28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53EB5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&gt;</w:t>
            </w:r>
            <w:r>
              <w:rPr>
                <w:rFonts w:ascii="Times New Roman" w:eastAsia="Microsoft YaHei" w:hAnsi="Times New Roman" w:cs="Times New Roman"/>
                <w:szCs w:val="21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379E7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Microsoft YaHei" w:hAnsi="Times New Roman" w:cs="Times New Roman"/>
                <w:szCs w:val="21"/>
              </w:rPr>
              <w:t>efer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E845B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78388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</w:tr>
      <w:tr w:rsidR="00575FEC" w:rsidRPr="007F66C7" w14:paraId="6F36DE29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B1BF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0~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D7D6" w14:textId="3C767E49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4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F281" w14:textId="1DBF0400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11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-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9</w:t>
            </w:r>
            <w:r w:rsidRPr="00A16EC5">
              <w:rPr>
                <w:rFonts w:ascii="Times New Roman" w:eastAsia="Microsoft YaHei" w:hAnsi="Times New Roman" w:cs="Times New Roman"/>
                <w:szCs w:val="21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7F676" w14:textId="2056138F" w:rsidR="00575FEC" w:rsidRPr="00A16EC5" w:rsidRDefault="00E978F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&lt;</w:t>
            </w:r>
            <w:r w:rsidR="00575FEC" w:rsidRPr="00A16EC5">
              <w:rPr>
                <w:rFonts w:ascii="Times New Roman" w:eastAsia="Microsoft YaHei" w:hAnsi="Times New Roman" w:cs="Times New Roman"/>
                <w:szCs w:val="21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</w:p>
        </w:tc>
      </w:tr>
      <w:tr w:rsidR="00575FEC" w:rsidRPr="007F66C7" w14:paraId="2B18AB3D" w14:textId="77777777" w:rsidTr="001E1AE6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F5CE2C" w14:textId="77777777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A16EC5">
              <w:rPr>
                <w:rFonts w:ascii="Times New Roman" w:eastAsia="Microsoft YaHei" w:hAnsi="Times New Roman" w:cs="Times New Roman"/>
                <w:szCs w:val="21"/>
              </w:rPr>
              <w:t>2~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F32A74" w14:textId="2BB1D2CA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Microsoft YaHei" w:hAnsi="Times New Roman" w:cs="Times New Roman"/>
                <w:szCs w:val="21"/>
              </w:rPr>
              <w:t>.1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B06E06" w14:textId="32EE2591" w:rsidR="00575FEC" w:rsidRPr="00A16EC5" w:rsidRDefault="00575FEC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Microsoft YaHei" w:hAnsi="Times New Roman" w:cs="Times New Roman"/>
                <w:szCs w:val="21"/>
              </w:rPr>
              <w:t>.8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Microsoft YaHei" w:hAnsi="Times New Roman" w:cs="Times New Roman"/>
                <w:szCs w:val="21"/>
              </w:rPr>
              <w:t>-1.</w:t>
            </w:r>
            <w:r w:rsidR="003A5068">
              <w:rPr>
                <w:rFonts w:ascii="Times New Roman" w:eastAsia="Microsoft YaHei" w:hAnsi="Times New Roman" w:cs="Times New Roman" w:hint="eastAsia"/>
                <w:szCs w:val="21"/>
              </w:rPr>
              <w:t>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799367" w14:textId="2D1E2540" w:rsidR="00575FEC" w:rsidRPr="00A16EC5" w:rsidRDefault="00E978F3" w:rsidP="001E1AE6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0.36</w:t>
            </w:r>
          </w:p>
        </w:tc>
      </w:tr>
    </w:tbl>
    <w:p w14:paraId="70D4DE95" w14:textId="77777777" w:rsidR="00575FEC" w:rsidRDefault="00575FEC" w:rsidP="0003301C">
      <w:pPr>
        <w:ind w:left="420" w:hangingChars="200" w:hanging="420"/>
        <w:rPr>
          <w:rFonts w:ascii="Microsoft YaHei" w:eastAsia="Microsoft YaHei" w:hAnsi="Microsoft YaHei"/>
          <w:szCs w:val="21"/>
        </w:rPr>
      </w:pPr>
    </w:p>
    <w:p w14:paraId="22033177" w14:textId="77777777" w:rsidR="00575FEC" w:rsidRPr="0003301C" w:rsidRDefault="00575FEC" w:rsidP="0003301C">
      <w:pPr>
        <w:ind w:left="420" w:hangingChars="200" w:hanging="420"/>
        <w:rPr>
          <w:rFonts w:ascii="Microsoft YaHei" w:eastAsia="Microsoft YaHei" w:hAnsi="Microsoft YaHei"/>
          <w:szCs w:val="21"/>
        </w:rPr>
      </w:pPr>
    </w:p>
    <w:p w14:paraId="021C3FEC" w14:textId="47135993" w:rsidR="008444AD" w:rsidRDefault="0003301C" w:rsidP="0003301C">
      <w:pPr>
        <w:ind w:left="420" w:hangingChars="200" w:hanging="420"/>
        <w:rPr>
          <w:rFonts w:ascii="Times New Roman" w:eastAsia="Microsoft YaHei" w:hAnsi="Times New Roman" w:cs="Times New Roman"/>
          <w:b/>
          <w:bCs/>
          <w:szCs w:val="21"/>
        </w:rPr>
      </w:pPr>
      <w:r w:rsidRPr="003B401A">
        <w:rPr>
          <w:rFonts w:ascii="Times New Roman" w:eastAsia="Microsoft YaHei" w:hAnsi="Times New Roman" w:cs="Times New Roman"/>
          <w:b/>
          <w:bCs/>
          <w:szCs w:val="21"/>
        </w:rPr>
        <w:t xml:space="preserve">Table </w:t>
      </w:r>
      <w:r w:rsidR="00575FEC" w:rsidRPr="003B401A">
        <w:rPr>
          <w:rFonts w:ascii="Times New Roman" w:eastAsia="Microsoft YaHei" w:hAnsi="Times New Roman" w:cs="Times New Roman"/>
          <w:b/>
          <w:bCs/>
          <w:szCs w:val="21"/>
        </w:rPr>
        <w:t>S</w:t>
      </w:r>
      <w:r w:rsidR="00575FEC">
        <w:rPr>
          <w:rFonts w:ascii="Times New Roman" w:eastAsia="Microsoft YaHei" w:hAnsi="Times New Roman" w:cs="Times New Roman" w:hint="eastAsia"/>
          <w:b/>
          <w:bCs/>
          <w:szCs w:val="21"/>
        </w:rPr>
        <w:t>3</w:t>
      </w:r>
      <w:r w:rsidR="008444AD">
        <w:rPr>
          <w:rFonts w:ascii="Times New Roman" w:eastAsia="Microsoft YaHei" w:hAnsi="Times New Roman" w:cs="Times New Roman"/>
          <w:b/>
          <w:bCs/>
          <w:szCs w:val="21"/>
        </w:rPr>
        <w:t>:</w:t>
      </w:r>
      <w:r w:rsidRPr="003B401A">
        <w:rPr>
          <w:rFonts w:ascii="Times New Roman" w:eastAsia="Microsoft YaHei" w:hAnsi="Times New Roman" w:cs="Times New Roman"/>
          <w:b/>
          <w:bCs/>
          <w:szCs w:val="21"/>
        </w:rPr>
        <w:t xml:space="preserve"> </w:t>
      </w:r>
    </w:p>
    <w:p w14:paraId="26989C12" w14:textId="095341F7" w:rsidR="0003301C" w:rsidRPr="008444AD" w:rsidRDefault="0003301C" w:rsidP="0003301C">
      <w:pPr>
        <w:ind w:left="420" w:hangingChars="200" w:hanging="420"/>
        <w:rPr>
          <w:rFonts w:ascii="Times New Roman" w:eastAsia="Microsoft YaHei" w:hAnsi="Times New Roman" w:cs="Times New Roman"/>
          <w:b/>
          <w:bCs/>
          <w:szCs w:val="21"/>
        </w:rPr>
      </w:pPr>
      <w:r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Specific parameters of </w:t>
      </w:r>
      <w:r w:rsidR="00C7303B">
        <w:rPr>
          <w:rFonts w:ascii="Times New Roman" w:eastAsia="Microsoft YaHei" w:hAnsi="Times New Roman" w:cs="Times New Roman" w:hint="eastAsia"/>
          <w:b/>
          <w:bCs/>
          <w:szCs w:val="21"/>
        </w:rPr>
        <w:t>four</w:t>
      </w:r>
      <w:r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 machine learning mode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492"/>
        <w:gridCol w:w="2928"/>
        <w:gridCol w:w="1976"/>
      </w:tblGrid>
      <w:tr w:rsidR="00EE47B7" w14:paraId="72832252" w14:textId="77777777" w:rsidTr="00654981"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47A82E56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2492" w:type="dxa"/>
            <w:tcBorders>
              <w:top w:val="single" w:sz="12" w:space="0" w:color="auto"/>
              <w:bottom w:val="single" w:sz="12" w:space="0" w:color="auto"/>
            </w:tcBorders>
          </w:tcPr>
          <w:p w14:paraId="1A06843E" w14:textId="57287E85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P</w:t>
            </w: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arameter</w:t>
            </w:r>
          </w:p>
        </w:tc>
        <w:tc>
          <w:tcPr>
            <w:tcW w:w="2928" w:type="dxa"/>
            <w:tcBorders>
              <w:top w:val="single" w:sz="12" w:space="0" w:color="auto"/>
              <w:bottom w:val="single" w:sz="12" w:space="0" w:color="auto"/>
            </w:tcBorders>
          </w:tcPr>
          <w:p w14:paraId="0DF2B051" w14:textId="709F5CB1" w:rsidR="00EE47B7" w:rsidRDefault="00EE47B7" w:rsidP="00654981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G</w:t>
            </w:r>
            <w:r w:rsidRPr="00EE47B7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 xml:space="preserve">rid 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S</w:t>
            </w:r>
            <w:r w:rsidRPr="00EE47B7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arch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 xml:space="preserve"> Space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070C00B0" w14:textId="52547AAA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szCs w:val="21"/>
              </w:rPr>
              <w:t>V</w:t>
            </w: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alue</w:t>
            </w:r>
          </w:p>
        </w:tc>
      </w:tr>
      <w:tr w:rsidR="00EE47B7" w14:paraId="447283F0" w14:textId="77777777" w:rsidTr="00654981">
        <w:tc>
          <w:tcPr>
            <w:tcW w:w="910" w:type="dxa"/>
            <w:tcBorders>
              <w:top w:val="single" w:sz="12" w:space="0" w:color="auto"/>
            </w:tcBorders>
          </w:tcPr>
          <w:p w14:paraId="0BBDE3A9" w14:textId="301A003D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C</w:t>
            </w:r>
            <w:r w:rsidRPr="00C7303B">
              <w:rPr>
                <w:rFonts w:ascii="Times New Roman" w:eastAsia="Microsoft YaHei" w:hAnsi="Times New Roman" w:cs="Times New Roman"/>
                <w:szCs w:val="21"/>
              </w:rPr>
              <w:t>PH</w:t>
            </w:r>
          </w:p>
        </w:tc>
        <w:tc>
          <w:tcPr>
            <w:tcW w:w="2492" w:type="dxa"/>
            <w:tcBorders>
              <w:top w:val="single" w:sz="12" w:space="0" w:color="auto"/>
            </w:tcBorders>
          </w:tcPr>
          <w:p w14:paraId="0ED3861E" w14:textId="71FF23B5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a</w:t>
            </w:r>
            <w:r w:rsidRPr="00C7303B">
              <w:rPr>
                <w:rFonts w:ascii="Times New Roman" w:eastAsia="Microsoft YaHei" w:hAnsi="Times New Roman" w:cs="Times New Roman"/>
                <w:szCs w:val="21"/>
              </w:rPr>
              <w:t>ll</w:t>
            </w:r>
          </w:p>
        </w:tc>
        <w:tc>
          <w:tcPr>
            <w:tcW w:w="2928" w:type="dxa"/>
            <w:tcBorders>
              <w:top w:val="single" w:sz="12" w:space="0" w:color="auto"/>
            </w:tcBorders>
          </w:tcPr>
          <w:p w14:paraId="1116AD5F" w14:textId="344E2AA2" w:rsidR="00EE47B7" w:rsidRPr="00C7303B" w:rsidRDefault="00EE47B7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NA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14:paraId="63CCD775" w14:textId="3262BDC3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/>
                <w:szCs w:val="21"/>
              </w:rPr>
              <w:t>default</w:t>
            </w:r>
          </w:p>
        </w:tc>
      </w:tr>
      <w:tr w:rsidR="00EE47B7" w14:paraId="7B150B84" w14:textId="77777777" w:rsidTr="00654981">
        <w:tc>
          <w:tcPr>
            <w:tcW w:w="910" w:type="dxa"/>
            <w:vMerge w:val="restart"/>
          </w:tcPr>
          <w:p w14:paraId="738628AB" w14:textId="27C576D1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G</w:t>
            </w:r>
            <w:r w:rsidRPr="00C7303B">
              <w:rPr>
                <w:rFonts w:ascii="Times New Roman" w:eastAsia="Microsoft YaHei" w:hAnsi="Times New Roman" w:cs="Times New Roman"/>
                <w:szCs w:val="21"/>
              </w:rPr>
              <w:t>BM</w:t>
            </w:r>
          </w:p>
        </w:tc>
        <w:tc>
          <w:tcPr>
            <w:tcW w:w="2492" w:type="dxa"/>
          </w:tcPr>
          <w:p w14:paraId="7CD32C11" w14:textId="4FED7B56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C7303B">
              <w:rPr>
                <w:rFonts w:ascii="Times New Roman" w:eastAsia="Microsoft YaHei" w:hAnsi="Times New Roman" w:cs="Times New Roman"/>
                <w:szCs w:val="21"/>
              </w:rPr>
              <w:t>min_samples_split</w:t>
            </w:r>
            <w:proofErr w:type="spellEnd"/>
          </w:p>
        </w:tc>
        <w:tc>
          <w:tcPr>
            <w:tcW w:w="2928" w:type="dxa"/>
          </w:tcPr>
          <w:p w14:paraId="2F865D60" w14:textId="7B0853E3" w:rsidR="00EE47B7" w:rsidRPr="00C7303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(2, 21, </w:t>
            </w:r>
            <w:proofErr w:type="spellStart"/>
            <w:r w:rsidRPr="00014822">
              <w:rPr>
                <w:rFonts w:ascii="Times New Roman" w:eastAsia="Microsoft YaHei" w:hAnsi="Times New Roman" w:cs="Times New Roman"/>
                <w:szCs w:val="21"/>
              </w:rPr>
              <w:t>dtype</w:t>
            </w:r>
            <w:proofErr w:type="spellEnd"/>
            <w:r w:rsidRPr="00014822">
              <w:rPr>
                <w:rFonts w:ascii="Times New Roman" w:eastAsia="Microsoft YaHei" w:hAnsi="Times New Roman" w:cs="Times New Roman"/>
                <w:szCs w:val="21"/>
              </w:rPr>
              <w:t>=int)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 xml:space="preserve"> </w:t>
            </w:r>
            <w:r w:rsidRPr="00654981">
              <w:rPr>
                <w:rFonts w:ascii="Times New Roman" w:eastAsia="Microsoft YaHei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4C4E836F" w14:textId="2E05CC96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8</w:t>
            </w:r>
          </w:p>
        </w:tc>
      </w:tr>
      <w:tr w:rsidR="00EE47B7" w14:paraId="6D033B6F" w14:textId="77777777" w:rsidTr="00654981">
        <w:tc>
          <w:tcPr>
            <w:tcW w:w="910" w:type="dxa"/>
            <w:vMerge/>
          </w:tcPr>
          <w:p w14:paraId="60F6A710" w14:textId="77777777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7173F55D" w14:textId="62D84D8D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C7303B">
              <w:rPr>
                <w:rFonts w:ascii="Times New Roman" w:eastAsia="Microsoft YaHei" w:hAnsi="Times New Roman" w:cs="Times New Roman"/>
                <w:szCs w:val="21"/>
              </w:rPr>
              <w:t>n_estimators</w:t>
            </w:r>
            <w:proofErr w:type="spellEnd"/>
          </w:p>
        </w:tc>
        <w:tc>
          <w:tcPr>
            <w:tcW w:w="2928" w:type="dxa"/>
          </w:tcPr>
          <w:p w14:paraId="6425DA46" w14:textId="139CAF5F" w:rsidR="00EE47B7" w:rsidRPr="00C7303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>(50, 351, 10)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 xml:space="preserve"> </w:t>
            </w:r>
            <w:r w:rsidRPr="00654981">
              <w:rPr>
                <w:rFonts w:ascii="Times New Roman" w:eastAsia="Microsoft YaHei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76" w:type="dxa"/>
          </w:tcPr>
          <w:p w14:paraId="0898E7DA" w14:textId="50B8FF45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  <w:r w:rsidRPr="00C7303B">
              <w:rPr>
                <w:rFonts w:ascii="Times New Roman" w:eastAsia="Microsoft YaHei" w:hAnsi="Times New Roman" w:cs="Times New Roman"/>
                <w:szCs w:val="21"/>
              </w:rPr>
              <w:t>90</w:t>
            </w:r>
          </w:p>
        </w:tc>
      </w:tr>
      <w:tr w:rsidR="00EE47B7" w14:paraId="78505336" w14:textId="77777777" w:rsidTr="00654981">
        <w:tc>
          <w:tcPr>
            <w:tcW w:w="910" w:type="dxa"/>
            <w:vMerge/>
          </w:tcPr>
          <w:p w14:paraId="0AC616D7" w14:textId="77777777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6C66FD36" w14:textId="314224C4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C7303B">
              <w:rPr>
                <w:rFonts w:ascii="Times New Roman" w:eastAsia="Microsoft YaHei" w:hAnsi="Times New Roman" w:cs="Times New Roman"/>
                <w:szCs w:val="21"/>
              </w:rPr>
              <w:t>min_weight_fraction_leaf</w:t>
            </w:r>
            <w:proofErr w:type="spellEnd"/>
          </w:p>
        </w:tc>
        <w:tc>
          <w:tcPr>
            <w:tcW w:w="2928" w:type="dxa"/>
          </w:tcPr>
          <w:p w14:paraId="24735EBD" w14:textId="040B264B" w:rsidR="00EE47B7" w:rsidRPr="00C7303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(</w:t>
            </w:r>
            <w:r w:rsidRPr="00014822">
              <w:rPr>
                <w:rFonts w:ascii="Times New Roman" w:eastAsia="Microsoft YaHei" w:hAnsi="Times New Roman" w:cs="Times New Roman"/>
                <w:szCs w:val="21"/>
              </w:rPr>
              <w:t>0.0, 0.5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1, 0.1)</w:t>
            </w:r>
          </w:p>
        </w:tc>
        <w:tc>
          <w:tcPr>
            <w:tcW w:w="1976" w:type="dxa"/>
          </w:tcPr>
          <w:p w14:paraId="460CE8EB" w14:textId="1B3391F7" w:rsidR="00EE47B7" w:rsidRPr="00C7303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C7303B">
              <w:rPr>
                <w:rFonts w:ascii="Times New Roman" w:eastAsia="Microsoft YaHei" w:hAnsi="Times New Roman" w:cs="Times New Roman" w:hint="eastAsia"/>
                <w:szCs w:val="21"/>
              </w:rPr>
              <w:t>0</w:t>
            </w:r>
            <w:r w:rsidRPr="00C7303B">
              <w:rPr>
                <w:rFonts w:ascii="Times New Roman" w:eastAsia="Microsoft YaHei" w:hAnsi="Times New Roman" w:cs="Times New Roman"/>
                <w:szCs w:val="21"/>
              </w:rPr>
              <w:t>.1</w:t>
            </w:r>
          </w:p>
        </w:tc>
      </w:tr>
      <w:tr w:rsidR="00EE47B7" w:rsidRPr="003B401A" w14:paraId="48857E98" w14:textId="77777777" w:rsidTr="00654981">
        <w:tc>
          <w:tcPr>
            <w:tcW w:w="910" w:type="dxa"/>
            <w:vMerge/>
          </w:tcPr>
          <w:p w14:paraId="64DE7C42" w14:textId="77777777" w:rsidR="00EE47B7" w:rsidRPr="0095554B" w:rsidRDefault="00EE47B7" w:rsidP="005D78E6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4651E41E" w14:textId="4C6044A1" w:rsidR="00EE47B7" w:rsidRPr="005D78E6" w:rsidRDefault="00EE47B7" w:rsidP="005D78E6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5D78E6">
              <w:rPr>
                <w:rFonts w:ascii="Times New Roman" w:hAnsi="Times New Roman" w:cs="Times New Roman"/>
              </w:rPr>
              <w:t xml:space="preserve">Others </w:t>
            </w:r>
            <w:r w:rsidR="00014822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928" w:type="dxa"/>
          </w:tcPr>
          <w:p w14:paraId="7FE02977" w14:textId="718C6CD1" w:rsidR="00EE47B7" w:rsidRPr="005D78E6" w:rsidRDefault="00014822" w:rsidP="006549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76" w:type="dxa"/>
          </w:tcPr>
          <w:p w14:paraId="4EA91B34" w14:textId="7906405D" w:rsidR="00EE47B7" w:rsidRPr="005D78E6" w:rsidRDefault="00EE47B7" w:rsidP="005D78E6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5D78E6">
              <w:rPr>
                <w:rFonts w:ascii="Times New Roman" w:hAnsi="Times New Roman" w:cs="Times New Roman"/>
              </w:rPr>
              <w:t>default</w:t>
            </w:r>
          </w:p>
        </w:tc>
      </w:tr>
      <w:tr w:rsidR="00EE47B7" w:rsidRPr="003B401A" w14:paraId="01B4A290" w14:textId="77777777" w:rsidTr="00654981">
        <w:tc>
          <w:tcPr>
            <w:tcW w:w="910" w:type="dxa"/>
            <w:vMerge w:val="restart"/>
          </w:tcPr>
          <w:p w14:paraId="2BC8A172" w14:textId="5EE7DB0B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Tree</w:t>
            </w:r>
          </w:p>
        </w:tc>
        <w:tc>
          <w:tcPr>
            <w:tcW w:w="2492" w:type="dxa"/>
          </w:tcPr>
          <w:p w14:paraId="4AE65D6B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95554B">
              <w:rPr>
                <w:rFonts w:ascii="Times New Roman" w:eastAsia="Microsoft YaHei" w:hAnsi="Times New Roman" w:cs="Times New Roman"/>
                <w:szCs w:val="21"/>
              </w:rPr>
              <w:t>min_samples_split</w:t>
            </w:r>
            <w:proofErr w:type="spellEnd"/>
          </w:p>
        </w:tc>
        <w:tc>
          <w:tcPr>
            <w:tcW w:w="2928" w:type="dxa"/>
          </w:tcPr>
          <w:p w14:paraId="051D071C" w14:textId="6706F7A1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(2, 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21</w:t>
            </w: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, </w:t>
            </w:r>
            <w:proofErr w:type="spellStart"/>
            <w:r w:rsidRPr="00014822">
              <w:rPr>
                <w:rFonts w:ascii="Times New Roman" w:eastAsia="Microsoft YaHei" w:hAnsi="Times New Roman" w:cs="Times New Roman"/>
                <w:szCs w:val="21"/>
              </w:rPr>
              <w:t>dtype</w:t>
            </w:r>
            <w:proofErr w:type="spellEnd"/>
            <w:r w:rsidRPr="00014822">
              <w:rPr>
                <w:rFonts w:ascii="Times New Roman" w:eastAsia="Microsoft YaHei" w:hAnsi="Times New Roman" w:cs="Times New Roman"/>
                <w:szCs w:val="21"/>
              </w:rPr>
              <w:t>=int)</w:t>
            </w:r>
          </w:p>
        </w:tc>
        <w:tc>
          <w:tcPr>
            <w:tcW w:w="1976" w:type="dxa"/>
          </w:tcPr>
          <w:p w14:paraId="029AA4E5" w14:textId="55A3B9D5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95554B">
              <w:rPr>
                <w:rFonts w:ascii="Times New Roman" w:eastAsia="Microsoft YaHei" w:hAnsi="Times New Roman" w:cs="Times New Roman"/>
                <w:szCs w:val="21"/>
              </w:rPr>
              <w:t>7</w:t>
            </w:r>
          </w:p>
        </w:tc>
      </w:tr>
      <w:tr w:rsidR="00EE47B7" w:rsidRPr="003B401A" w14:paraId="438D8FCD" w14:textId="77777777" w:rsidTr="00654981">
        <w:tc>
          <w:tcPr>
            <w:tcW w:w="910" w:type="dxa"/>
            <w:vMerge/>
          </w:tcPr>
          <w:p w14:paraId="09CD18BA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1C3A5AB4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95554B">
              <w:rPr>
                <w:rFonts w:ascii="Times New Roman" w:eastAsia="Microsoft YaHei" w:hAnsi="Times New Roman" w:cs="Times New Roman"/>
                <w:szCs w:val="21"/>
              </w:rPr>
              <w:t>min_samples_leaf</w:t>
            </w:r>
            <w:proofErr w:type="spellEnd"/>
          </w:p>
        </w:tc>
        <w:tc>
          <w:tcPr>
            <w:tcW w:w="2928" w:type="dxa"/>
          </w:tcPr>
          <w:p w14:paraId="1D67800A" w14:textId="1CE08248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(1, 21, </w:t>
            </w:r>
            <w:proofErr w:type="spellStart"/>
            <w:r w:rsidRPr="00014822">
              <w:rPr>
                <w:rFonts w:ascii="Times New Roman" w:eastAsia="Microsoft YaHei" w:hAnsi="Times New Roman" w:cs="Times New Roman"/>
                <w:szCs w:val="21"/>
              </w:rPr>
              <w:t>dtype</w:t>
            </w:r>
            <w:proofErr w:type="spellEnd"/>
            <w:r w:rsidRPr="00014822">
              <w:rPr>
                <w:rFonts w:ascii="Times New Roman" w:eastAsia="Microsoft YaHei" w:hAnsi="Times New Roman" w:cs="Times New Roman"/>
                <w:szCs w:val="21"/>
              </w:rPr>
              <w:t>=int)</w:t>
            </w:r>
          </w:p>
        </w:tc>
        <w:tc>
          <w:tcPr>
            <w:tcW w:w="1976" w:type="dxa"/>
          </w:tcPr>
          <w:p w14:paraId="05B67405" w14:textId="45A671C6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95554B">
              <w:rPr>
                <w:rFonts w:ascii="Times New Roman" w:eastAsia="Microsoft YaHei" w:hAnsi="Times New Roman" w:cs="Times New Roman"/>
                <w:szCs w:val="21"/>
              </w:rPr>
              <w:t>7</w:t>
            </w:r>
          </w:p>
        </w:tc>
      </w:tr>
      <w:tr w:rsidR="00EE47B7" w:rsidRPr="003B401A" w14:paraId="3ED7DF07" w14:textId="77777777" w:rsidTr="00654981">
        <w:tc>
          <w:tcPr>
            <w:tcW w:w="910" w:type="dxa"/>
            <w:vMerge/>
          </w:tcPr>
          <w:p w14:paraId="28D276DA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2D2658B2" w14:textId="34DC5134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Others</w:t>
            </w:r>
          </w:p>
        </w:tc>
        <w:tc>
          <w:tcPr>
            <w:tcW w:w="2928" w:type="dxa"/>
          </w:tcPr>
          <w:p w14:paraId="0CB9D1E3" w14:textId="225D03F5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NA</w:t>
            </w:r>
          </w:p>
        </w:tc>
        <w:tc>
          <w:tcPr>
            <w:tcW w:w="1976" w:type="dxa"/>
          </w:tcPr>
          <w:p w14:paraId="332573CA" w14:textId="26A7C192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default</w:t>
            </w:r>
          </w:p>
        </w:tc>
      </w:tr>
      <w:tr w:rsidR="00EE47B7" w:rsidRPr="003B401A" w14:paraId="0B8A4EAF" w14:textId="77777777" w:rsidTr="00654981">
        <w:tc>
          <w:tcPr>
            <w:tcW w:w="910" w:type="dxa"/>
            <w:vMerge w:val="restart"/>
            <w:tcBorders>
              <w:bottom w:val="single" w:sz="4" w:space="0" w:color="auto"/>
            </w:tcBorders>
          </w:tcPr>
          <w:p w14:paraId="7A93F6CA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3B401A">
              <w:rPr>
                <w:rFonts w:ascii="Times New Roman" w:eastAsia="Microsoft YaHei" w:hAnsi="Times New Roman" w:cs="Times New Roman"/>
                <w:szCs w:val="21"/>
              </w:rPr>
              <w:t>RSF</w:t>
            </w:r>
          </w:p>
        </w:tc>
        <w:tc>
          <w:tcPr>
            <w:tcW w:w="2492" w:type="dxa"/>
          </w:tcPr>
          <w:p w14:paraId="196FAF20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95554B">
              <w:rPr>
                <w:rFonts w:ascii="Times New Roman" w:eastAsia="Microsoft YaHei" w:hAnsi="Times New Roman" w:cs="Times New Roman"/>
                <w:szCs w:val="21"/>
              </w:rPr>
              <w:t>n_estimators</w:t>
            </w:r>
            <w:proofErr w:type="spellEnd"/>
          </w:p>
        </w:tc>
        <w:tc>
          <w:tcPr>
            <w:tcW w:w="2928" w:type="dxa"/>
          </w:tcPr>
          <w:p w14:paraId="07FE1249" w14:textId="0AE7B3D6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>(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8</w:t>
            </w: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0, 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014822">
              <w:rPr>
                <w:rFonts w:ascii="Times New Roman" w:eastAsia="Microsoft YaHei" w:hAnsi="Times New Roman" w:cs="Times New Roman"/>
                <w:szCs w:val="21"/>
              </w:rPr>
              <w:t>51, 10)</w:t>
            </w:r>
          </w:p>
        </w:tc>
        <w:tc>
          <w:tcPr>
            <w:tcW w:w="1976" w:type="dxa"/>
          </w:tcPr>
          <w:p w14:paraId="6C9E2F52" w14:textId="4FB5AEC1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szCs w:val="21"/>
              </w:rPr>
              <w:t>4</w:t>
            </w:r>
            <w:r w:rsidRPr="0095554B">
              <w:rPr>
                <w:rFonts w:ascii="Times New Roman" w:eastAsia="Microsoft YaHei" w:hAnsi="Times New Roman" w:cs="Times New Roman"/>
                <w:szCs w:val="21"/>
              </w:rPr>
              <w:t>0</w:t>
            </w:r>
          </w:p>
        </w:tc>
      </w:tr>
      <w:tr w:rsidR="00EE47B7" w:rsidRPr="003B401A" w14:paraId="3473BC96" w14:textId="77777777" w:rsidTr="00654981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53F946A5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1D181530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95554B">
              <w:rPr>
                <w:rFonts w:ascii="Times New Roman" w:eastAsia="Microsoft YaHei" w:hAnsi="Times New Roman" w:cs="Times New Roman"/>
                <w:szCs w:val="21"/>
              </w:rPr>
              <w:t>min_samples_leaf</w:t>
            </w:r>
            <w:proofErr w:type="spellEnd"/>
          </w:p>
        </w:tc>
        <w:tc>
          <w:tcPr>
            <w:tcW w:w="2928" w:type="dxa"/>
          </w:tcPr>
          <w:p w14:paraId="3C45C6DF" w14:textId="78B05800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(1, 21, </w:t>
            </w:r>
            <w:proofErr w:type="spellStart"/>
            <w:r w:rsidRPr="00014822">
              <w:rPr>
                <w:rFonts w:ascii="Times New Roman" w:eastAsia="Microsoft YaHei" w:hAnsi="Times New Roman" w:cs="Times New Roman"/>
                <w:szCs w:val="21"/>
              </w:rPr>
              <w:t>dtype</w:t>
            </w:r>
            <w:proofErr w:type="spellEnd"/>
            <w:r w:rsidRPr="00014822">
              <w:rPr>
                <w:rFonts w:ascii="Times New Roman" w:eastAsia="Microsoft YaHei" w:hAnsi="Times New Roman" w:cs="Times New Roman"/>
                <w:szCs w:val="21"/>
              </w:rPr>
              <w:t>=int)</w:t>
            </w:r>
          </w:p>
        </w:tc>
        <w:tc>
          <w:tcPr>
            <w:tcW w:w="1976" w:type="dxa"/>
          </w:tcPr>
          <w:p w14:paraId="3FF1A5D5" w14:textId="39102AC6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</w:p>
        </w:tc>
      </w:tr>
      <w:tr w:rsidR="00EE47B7" w:rsidRPr="003B401A" w14:paraId="57841CC8" w14:textId="77777777" w:rsidTr="00654981"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5716A906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</w:tcPr>
          <w:p w14:paraId="1B5F1F8D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proofErr w:type="spellStart"/>
            <w:r w:rsidRPr="0095554B">
              <w:rPr>
                <w:rFonts w:ascii="Times New Roman" w:eastAsia="Microsoft YaHei" w:hAnsi="Times New Roman" w:cs="Times New Roman"/>
                <w:szCs w:val="21"/>
              </w:rPr>
              <w:t>min_samples_split</w:t>
            </w:r>
            <w:proofErr w:type="spellEnd"/>
          </w:p>
        </w:tc>
        <w:tc>
          <w:tcPr>
            <w:tcW w:w="2928" w:type="dxa"/>
          </w:tcPr>
          <w:p w14:paraId="66C8E0DC" w14:textId="24340635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014822">
              <w:rPr>
                <w:rFonts w:ascii="Times New Roman" w:eastAsia="Microsoft YaHei" w:hAnsi="Times New Roman" w:cs="Times New Roman"/>
                <w:szCs w:val="21"/>
              </w:rPr>
              <w:t xml:space="preserve">(2, 21, </w:t>
            </w:r>
            <w:proofErr w:type="spellStart"/>
            <w:r w:rsidRPr="00014822">
              <w:rPr>
                <w:rFonts w:ascii="Times New Roman" w:eastAsia="Microsoft YaHei" w:hAnsi="Times New Roman" w:cs="Times New Roman"/>
                <w:szCs w:val="21"/>
              </w:rPr>
              <w:t>dtype</w:t>
            </w:r>
            <w:proofErr w:type="spellEnd"/>
            <w:r w:rsidRPr="00014822">
              <w:rPr>
                <w:rFonts w:ascii="Times New Roman" w:eastAsia="Microsoft YaHei" w:hAnsi="Times New Roman" w:cs="Times New Roman"/>
                <w:szCs w:val="21"/>
              </w:rPr>
              <w:t>=int)</w:t>
            </w:r>
          </w:p>
        </w:tc>
        <w:tc>
          <w:tcPr>
            <w:tcW w:w="1976" w:type="dxa"/>
          </w:tcPr>
          <w:p w14:paraId="2B4A2BEE" w14:textId="5BEB23CA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95554B">
              <w:rPr>
                <w:rFonts w:ascii="Times New Roman" w:eastAsia="Microsoft YaHei" w:hAnsi="Times New Roman" w:cs="Times New Roman"/>
                <w:szCs w:val="21"/>
              </w:rPr>
              <w:t>0</w:t>
            </w:r>
          </w:p>
        </w:tc>
      </w:tr>
      <w:tr w:rsidR="00EE47B7" w:rsidRPr="003B401A" w14:paraId="44E00176" w14:textId="77777777" w:rsidTr="00654981">
        <w:tc>
          <w:tcPr>
            <w:tcW w:w="910" w:type="dxa"/>
            <w:vMerge/>
            <w:tcBorders>
              <w:bottom w:val="single" w:sz="12" w:space="0" w:color="auto"/>
            </w:tcBorders>
          </w:tcPr>
          <w:p w14:paraId="0250FDE6" w14:textId="77777777" w:rsidR="00EE47B7" w:rsidRPr="003B401A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2492" w:type="dxa"/>
            <w:tcBorders>
              <w:bottom w:val="single" w:sz="12" w:space="0" w:color="auto"/>
            </w:tcBorders>
          </w:tcPr>
          <w:p w14:paraId="782920D7" w14:textId="77777777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o</w:t>
            </w:r>
            <w:r w:rsidRPr="0095554B">
              <w:rPr>
                <w:rFonts w:ascii="Times New Roman" w:eastAsia="Microsoft YaHei" w:hAnsi="Times New Roman" w:cs="Times New Roman" w:hint="eastAsia"/>
                <w:szCs w:val="21"/>
              </w:rPr>
              <w:t>thers</w:t>
            </w:r>
          </w:p>
        </w:tc>
        <w:tc>
          <w:tcPr>
            <w:tcW w:w="2928" w:type="dxa"/>
            <w:tcBorders>
              <w:bottom w:val="single" w:sz="12" w:space="0" w:color="auto"/>
            </w:tcBorders>
          </w:tcPr>
          <w:p w14:paraId="6C429119" w14:textId="3B39C836" w:rsidR="00EE47B7" w:rsidRPr="0095554B" w:rsidRDefault="00014822" w:rsidP="006549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szCs w:val="21"/>
              </w:rPr>
              <w:t>NA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5CDDD277" w14:textId="43674804" w:rsidR="00EE47B7" w:rsidRPr="0095554B" w:rsidRDefault="00EE47B7" w:rsidP="00C3790D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default</w:t>
            </w:r>
          </w:p>
        </w:tc>
      </w:tr>
    </w:tbl>
    <w:p w14:paraId="3D12F69B" w14:textId="5DD7B6AD" w:rsidR="00014822" w:rsidRPr="00654981" w:rsidRDefault="00014822" w:rsidP="003C3194">
      <w:pPr>
        <w:rPr>
          <w:rFonts w:ascii="Times New Roman" w:eastAsia="Microsoft YaHei" w:hAnsi="Times New Roman" w:cs="Times New Roman"/>
          <w:szCs w:val="21"/>
        </w:rPr>
      </w:pPr>
      <w:r>
        <w:rPr>
          <w:rFonts w:ascii="Times New Roman" w:eastAsia="Microsoft YaHei" w:hAnsi="Times New Roman" w:cs="Times New Roman" w:hint="eastAsia"/>
          <w:szCs w:val="21"/>
          <w:vertAlign w:val="superscript"/>
        </w:rPr>
        <w:t xml:space="preserve">a </w:t>
      </w:r>
      <w:r w:rsidRPr="00654981">
        <w:rPr>
          <w:rFonts w:ascii="Times New Roman" w:eastAsia="Microsoft YaHei" w:hAnsi="Times New Roman" w:cs="Times New Roman"/>
          <w:szCs w:val="21"/>
        </w:rPr>
        <w:t>“</w:t>
      </w:r>
      <w:r w:rsidRPr="00014822">
        <w:rPr>
          <w:rFonts w:ascii="Times New Roman" w:eastAsia="Microsoft YaHei" w:hAnsi="Times New Roman" w:cs="Times New Roman"/>
          <w:szCs w:val="21"/>
        </w:rPr>
        <w:t xml:space="preserve">(2, 21, </w:t>
      </w:r>
      <w:proofErr w:type="spellStart"/>
      <w:r w:rsidRPr="00014822">
        <w:rPr>
          <w:rFonts w:ascii="Times New Roman" w:eastAsia="Microsoft YaHei" w:hAnsi="Times New Roman" w:cs="Times New Roman"/>
          <w:szCs w:val="21"/>
        </w:rPr>
        <w:t>dtype</w:t>
      </w:r>
      <w:proofErr w:type="spellEnd"/>
      <w:r w:rsidRPr="00014822">
        <w:rPr>
          <w:rFonts w:ascii="Times New Roman" w:eastAsia="Microsoft YaHei" w:hAnsi="Times New Roman" w:cs="Times New Roman"/>
          <w:szCs w:val="21"/>
        </w:rPr>
        <w:t>=int)</w:t>
      </w:r>
      <w:r w:rsidRPr="00654981">
        <w:rPr>
          <w:rFonts w:ascii="Times New Roman" w:eastAsia="Microsoft YaHei" w:hAnsi="Times New Roman" w:cs="Times New Roman"/>
          <w:szCs w:val="21"/>
        </w:rPr>
        <w:t>”</w:t>
      </w:r>
      <w:r>
        <w:rPr>
          <w:rFonts w:ascii="Times New Roman" w:eastAsia="Microsoft YaHei" w:hAnsi="Times New Roman" w:cs="Times New Roman" w:hint="eastAsia"/>
          <w:szCs w:val="21"/>
        </w:rPr>
        <w:t xml:space="preserve"> </w:t>
      </w:r>
      <w:r w:rsidR="003C3194" w:rsidRPr="003C3194">
        <w:rPr>
          <w:rFonts w:ascii="Times New Roman" w:eastAsia="Microsoft YaHei" w:hAnsi="Times New Roman" w:cs="Times New Roman"/>
          <w:szCs w:val="21"/>
        </w:rPr>
        <w:t xml:space="preserve">means that the search interval </w:t>
      </w:r>
      <w:r w:rsidR="003C3194">
        <w:rPr>
          <w:rFonts w:ascii="Times New Roman" w:eastAsia="Microsoft YaHei" w:hAnsi="Times New Roman" w:cs="Times New Roman" w:hint="eastAsia"/>
          <w:szCs w:val="21"/>
        </w:rPr>
        <w:t>i</w:t>
      </w:r>
      <w:r w:rsidR="003C3194" w:rsidRPr="003C3194">
        <w:rPr>
          <w:rFonts w:ascii="Times New Roman" w:eastAsia="Microsoft YaHei" w:hAnsi="Times New Roman" w:cs="Times New Roman"/>
          <w:szCs w:val="21"/>
        </w:rPr>
        <w:t>s [2,21) and only integers are taken</w:t>
      </w:r>
    </w:p>
    <w:p w14:paraId="1A38B8FC" w14:textId="2199DED4" w:rsidR="00014822" w:rsidRDefault="003C3194" w:rsidP="0003301C">
      <w:pPr>
        <w:rPr>
          <w:rFonts w:ascii="Times New Roman" w:eastAsia="Microsoft YaHei" w:hAnsi="Times New Roman" w:cs="Times New Roman"/>
          <w:szCs w:val="21"/>
          <w:vertAlign w:val="superscript"/>
        </w:rPr>
      </w:pPr>
      <w:r>
        <w:rPr>
          <w:rFonts w:ascii="Times New Roman" w:eastAsia="Microsoft YaHei" w:hAnsi="Times New Roman" w:cs="Times New Roman" w:hint="eastAsia"/>
          <w:szCs w:val="21"/>
          <w:vertAlign w:val="superscript"/>
        </w:rPr>
        <w:t xml:space="preserve">b </w:t>
      </w:r>
      <w:r w:rsidRPr="00654981">
        <w:rPr>
          <w:rFonts w:ascii="Times New Roman" w:eastAsia="Microsoft YaHei" w:hAnsi="Times New Roman" w:cs="Times New Roman"/>
          <w:szCs w:val="21"/>
        </w:rPr>
        <w:t>“</w:t>
      </w:r>
      <w:r w:rsidRPr="003C3194">
        <w:rPr>
          <w:rFonts w:ascii="Times New Roman" w:eastAsia="Microsoft YaHei" w:hAnsi="Times New Roman" w:cs="Times New Roman"/>
          <w:szCs w:val="21"/>
        </w:rPr>
        <w:t>(50, 351, 10)</w:t>
      </w:r>
      <w:r w:rsidRPr="00654981">
        <w:rPr>
          <w:rFonts w:ascii="Times New Roman" w:eastAsia="Microsoft YaHei" w:hAnsi="Times New Roman" w:cs="Times New Roman"/>
          <w:szCs w:val="21"/>
        </w:rPr>
        <w:t>” means that the search interval is [50,351], starting at 50, with intervals of 10 values.</w:t>
      </w:r>
      <w:r>
        <w:rPr>
          <w:rFonts w:ascii="Times New Roman" w:eastAsia="Microsoft YaHei" w:hAnsi="Times New Roman" w:cs="Times New Roman" w:hint="eastAsia"/>
          <w:szCs w:val="21"/>
        </w:rPr>
        <w:t xml:space="preserve"> </w:t>
      </w:r>
    </w:p>
    <w:p w14:paraId="2B4D0826" w14:textId="387C5490" w:rsidR="00C00CC0" w:rsidRDefault="00014822" w:rsidP="0003301C">
      <w:pPr>
        <w:rPr>
          <w:rFonts w:ascii="Times New Roman" w:eastAsia="Microsoft YaHei" w:hAnsi="Times New Roman" w:cs="Times New Roman"/>
          <w:szCs w:val="21"/>
        </w:rPr>
      </w:pPr>
      <w:r>
        <w:rPr>
          <w:rFonts w:ascii="Times New Roman" w:eastAsia="Microsoft YaHei" w:hAnsi="Times New Roman" w:cs="Times New Roman" w:hint="eastAsia"/>
          <w:szCs w:val="21"/>
          <w:vertAlign w:val="superscript"/>
        </w:rPr>
        <w:t>c</w:t>
      </w:r>
      <w:r w:rsidRPr="0095554B">
        <w:rPr>
          <w:rFonts w:ascii="Times New Roman" w:eastAsia="Microsoft YaHei" w:hAnsi="Times New Roman" w:cs="Times New Roman"/>
          <w:szCs w:val="21"/>
        </w:rPr>
        <w:t xml:space="preserve"> </w:t>
      </w:r>
      <w:r w:rsidR="0003301C" w:rsidRPr="0095554B">
        <w:rPr>
          <w:rFonts w:ascii="Times New Roman" w:eastAsia="Microsoft YaHei" w:hAnsi="Times New Roman" w:cs="Times New Roman"/>
          <w:szCs w:val="21"/>
        </w:rPr>
        <w:t>“others” refers to other parameters not mentioned in the table and takes default values.</w:t>
      </w:r>
    </w:p>
    <w:p w14:paraId="7ECD17B5" w14:textId="77777777" w:rsidR="0003301C" w:rsidRDefault="0003301C" w:rsidP="0003301C">
      <w:pPr>
        <w:rPr>
          <w:rFonts w:ascii="Times New Roman" w:eastAsia="Microsoft YaHei" w:hAnsi="Times New Roman" w:cs="Times New Roman"/>
          <w:szCs w:val="21"/>
        </w:rPr>
      </w:pPr>
    </w:p>
    <w:p w14:paraId="6EC0461C" w14:textId="14C4E1BF" w:rsidR="008444AD" w:rsidRDefault="0003301C" w:rsidP="0003301C">
      <w:pPr>
        <w:rPr>
          <w:rFonts w:ascii="Times New Roman" w:eastAsia="Microsoft YaHei" w:hAnsi="Times New Roman" w:cs="Times New Roman"/>
          <w:szCs w:val="21"/>
        </w:rPr>
      </w:pPr>
      <w:r w:rsidRPr="0095554B">
        <w:rPr>
          <w:rFonts w:ascii="Times New Roman" w:eastAsia="Microsoft YaHei" w:hAnsi="Times New Roman" w:cs="Times New Roman"/>
          <w:b/>
          <w:bCs/>
          <w:szCs w:val="21"/>
        </w:rPr>
        <w:t xml:space="preserve">Table </w:t>
      </w:r>
      <w:r w:rsidR="00575FEC" w:rsidRPr="0095554B">
        <w:rPr>
          <w:rFonts w:ascii="Times New Roman" w:eastAsia="Microsoft YaHei" w:hAnsi="Times New Roman" w:cs="Times New Roman"/>
          <w:b/>
          <w:bCs/>
          <w:szCs w:val="21"/>
        </w:rPr>
        <w:t>S</w:t>
      </w:r>
      <w:r w:rsidR="00575FEC">
        <w:rPr>
          <w:rFonts w:ascii="Times New Roman" w:eastAsia="Microsoft YaHei" w:hAnsi="Times New Roman" w:cs="Times New Roman" w:hint="eastAsia"/>
          <w:b/>
          <w:bCs/>
          <w:szCs w:val="21"/>
        </w:rPr>
        <w:t>4</w:t>
      </w:r>
      <w:r w:rsidR="008444AD">
        <w:rPr>
          <w:rFonts w:ascii="Times New Roman" w:eastAsia="Microsoft YaHei" w:hAnsi="Times New Roman" w:cs="Times New Roman"/>
          <w:b/>
          <w:bCs/>
          <w:szCs w:val="21"/>
        </w:rPr>
        <w:t>:</w:t>
      </w:r>
      <w:r w:rsidRPr="0095554B">
        <w:rPr>
          <w:rFonts w:ascii="Times New Roman" w:eastAsia="Microsoft YaHei" w:hAnsi="Times New Roman" w:cs="Times New Roman"/>
          <w:szCs w:val="21"/>
        </w:rPr>
        <w:t xml:space="preserve"> </w:t>
      </w:r>
    </w:p>
    <w:p w14:paraId="507176D4" w14:textId="117C75CF" w:rsidR="0003301C" w:rsidRPr="008444AD" w:rsidRDefault="00EC7B06" w:rsidP="0003301C">
      <w:pPr>
        <w:rPr>
          <w:rFonts w:ascii="Times New Roman" w:eastAsia="Microsoft YaHei" w:hAnsi="Times New Roman" w:cs="Times New Roman"/>
          <w:b/>
          <w:bCs/>
          <w:szCs w:val="21"/>
        </w:rPr>
      </w:pPr>
      <w:r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The performance of internal test cohort and external test cohort in random forest model. </w:t>
      </w:r>
      <w:r w:rsidR="0003301C" w:rsidRPr="008444AD">
        <w:rPr>
          <w:rFonts w:ascii="Times New Roman" w:eastAsia="Microsoft YaHei" w:hAnsi="Times New Roman" w:cs="Times New Roman"/>
          <w:b/>
          <w:bCs/>
          <w:szCs w:val="2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3301C" w:rsidRPr="0095554B" w14:paraId="6EA5FAF4" w14:textId="77777777" w:rsidTr="00C3790D">
        <w:tc>
          <w:tcPr>
            <w:tcW w:w="16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E8798F" w14:textId="77777777" w:rsidR="0003301C" w:rsidRPr="0095554B" w:rsidRDefault="0003301C" w:rsidP="00C3790D">
            <w:pPr>
              <w:spacing w:line="480" w:lineRule="auto"/>
              <w:ind w:firstLineChars="150" w:firstLine="315"/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33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8C34ED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Internal test queue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710A2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External test queue</w:t>
            </w:r>
          </w:p>
        </w:tc>
      </w:tr>
      <w:tr w:rsidR="0003301C" w:rsidRPr="0095554B" w14:paraId="4D945643" w14:textId="77777777" w:rsidTr="00C3790D">
        <w:tc>
          <w:tcPr>
            <w:tcW w:w="16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995641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EDFF1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202C9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Brier Scor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19184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C-ind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84D24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b/>
                <w:bCs/>
                <w:szCs w:val="21"/>
              </w:rPr>
              <w:t>Brier Score</w:t>
            </w:r>
          </w:p>
        </w:tc>
      </w:tr>
      <w:tr w:rsidR="0003301C" w:rsidRPr="0095554B" w14:paraId="23EFB683" w14:textId="77777777" w:rsidTr="00C3790D"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BE2FAA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RSF model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37791A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DCD4F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A3B13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29069E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130</w:t>
            </w:r>
          </w:p>
        </w:tc>
      </w:tr>
      <w:tr w:rsidR="0003301C" w:rsidRPr="0095554B" w14:paraId="628F0DD4" w14:textId="77777777" w:rsidTr="00C3790D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994A2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eastAsia="Microsoft YaHei" w:hAnsi="Times New Roman" w:cs="Times New Roman"/>
                <w:szCs w:val="21"/>
              </w:rPr>
              <w:t>Random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07EAE9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BC13D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11DC5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9FFBE3" w14:textId="77777777" w:rsidR="0003301C" w:rsidRPr="0095554B" w:rsidRDefault="0003301C" w:rsidP="00C3790D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  <w:r w:rsidRPr="0095554B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</w:tbl>
    <w:p w14:paraId="0F389C91" w14:textId="77777777" w:rsidR="0003301C" w:rsidRDefault="0003301C" w:rsidP="0003301C"/>
    <w:p w14:paraId="181177CB" w14:textId="77777777" w:rsidR="003C3194" w:rsidRDefault="003C3194" w:rsidP="0003301C"/>
    <w:p w14:paraId="45CA5E9A" w14:textId="77777777" w:rsidR="003C3194" w:rsidRDefault="003C3194" w:rsidP="0003301C"/>
    <w:p w14:paraId="339E18B9" w14:textId="77777777" w:rsidR="003C3194" w:rsidRDefault="003C3194" w:rsidP="0003301C"/>
    <w:p w14:paraId="4A1D2303" w14:textId="10248682" w:rsidR="005855E5" w:rsidRPr="00654981" w:rsidRDefault="001955F8" w:rsidP="00B827CA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5855E5" w:rsidRPr="00654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10110" w14:textId="77777777" w:rsidR="00A65655" w:rsidRDefault="00A65655" w:rsidP="0003301C">
      <w:r>
        <w:separator/>
      </w:r>
    </w:p>
  </w:endnote>
  <w:endnote w:type="continuationSeparator" w:id="0">
    <w:p w14:paraId="56B42B4E" w14:textId="77777777" w:rsidR="00A65655" w:rsidRDefault="00A65655" w:rsidP="00033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19F12" w14:textId="77777777" w:rsidR="00A65655" w:rsidRDefault="00A65655" w:rsidP="0003301C">
      <w:r>
        <w:separator/>
      </w:r>
    </w:p>
  </w:footnote>
  <w:footnote w:type="continuationSeparator" w:id="0">
    <w:p w14:paraId="58F481F4" w14:textId="77777777" w:rsidR="00A65655" w:rsidRDefault="00A65655" w:rsidP="00033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4C"/>
    <w:rsid w:val="00002C1D"/>
    <w:rsid w:val="00014822"/>
    <w:rsid w:val="0003301C"/>
    <w:rsid w:val="00073130"/>
    <w:rsid w:val="00142006"/>
    <w:rsid w:val="001955F8"/>
    <w:rsid w:val="001E7390"/>
    <w:rsid w:val="00250598"/>
    <w:rsid w:val="002C41BC"/>
    <w:rsid w:val="002C44A5"/>
    <w:rsid w:val="00387750"/>
    <w:rsid w:val="003A5068"/>
    <w:rsid w:val="003B73AB"/>
    <w:rsid w:val="003C3194"/>
    <w:rsid w:val="003C4F0D"/>
    <w:rsid w:val="003D064C"/>
    <w:rsid w:val="00512A0B"/>
    <w:rsid w:val="00575FEC"/>
    <w:rsid w:val="005855E5"/>
    <w:rsid w:val="005939BE"/>
    <w:rsid w:val="005D78E6"/>
    <w:rsid w:val="00654981"/>
    <w:rsid w:val="00787B59"/>
    <w:rsid w:val="00815282"/>
    <w:rsid w:val="008444AD"/>
    <w:rsid w:val="008C26EF"/>
    <w:rsid w:val="009120FA"/>
    <w:rsid w:val="00914DCD"/>
    <w:rsid w:val="00915820"/>
    <w:rsid w:val="009552CA"/>
    <w:rsid w:val="009E6FDD"/>
    <w:rsid w:val="00A33B29"/>
    <w:rsid w:val="00A65655"/>
    <w:rsid w:val="00A93115"/>
    <w:rsid w:val="00B827CA"/>
    <w:rsid w:val="00C00CC0"/>
    <w:rsid w:val="00C30949"/>
    <w:rsid w:val="00C7303B"/>
    <w:rsid w:val="00CB7782"/>
    <w:rsid w:val="00D06110"/>
    <w:rsid w:val="00D55B23"/>
    <w:rsid w:val="00DF3ED4"/>
    <w:rsid w:val="00E6009A"/>
    <w:rsid w:val="00E978F3"/>
    <w:rsid w:val="00EC7B06"/>
    <w:rsid w:val="00EE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7D145"/>
  <w15:chartTrackingRefBased/>
  <w15:docId w15:val="{4CD74338-3AF4-4305-8579-36004479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0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3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30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301C"/>
    <w:rPr>
      <w:sz w:val="18"/>
      <w:szCs w:val="18"/>
    </w:rPr>
  </w:style>
  <w:style w:type="table" w:styleId="TableGrid">
    <w:name w:val="Table Grid"/>
    <w:basedOn w:val="TableNormal"/>
    <w:uiPriority w:val="39"/>
    <w:rsid w:val="00033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5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3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沈</dc:creator>
  <cp:keywords/>
  <dc:description/>
  <cp:lastModifiedBy>Hiralal Vijay Habbu</cp:lastModifiedBy>
  <cp:revision>23</cp:revision>
  <dcterms:created xsi:type="dcterms:W3CDTF">2023-11-25T08:31:00Z</dcterms:created>
  <dcterms:modified xsi:type="dcterms:W3CDTF">2024-06-24T06:32:00Z</dcterms:modified>
</cp:coreProperties>
</file>